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3A029" w14:textId="08589A3B" w:rsidR="00DA062D" w:rsidRDefault="00DA062D" w:rsidP="00DA062D">
      <w:r>
        <w:t>Supplementary Material 1</w:t>
      </w:r>
    </w:p>
    <w:p w14:paraId="7F520460" w14:textId="694A277D" w:rsidR="00DA062D" w:rsidRDefault="00DA062D" w:rsidP="00DA062D">
      <w:r>
        <w:t xml:space="preserve">Nucleotide and amino acid sequences of chimeric HAs: cH6/1 and cH8/1. </w:t>
      </w:r>
    </w:p>
    <w:p w14:paraId="2BC1E59E" w14:textId="77777777" w:rsidR="00DA062D" w:rsidRDefault="00DA062D" w:rsidP="00DA062D"/>
    <w:p w14:paraId="627C23B0" w14:textId="5CAF49B6" w:rsidR="00DA062D" w:rsidRDefault="00DA062D" w:rsidP="00DA062D">
      <w:pPr>
        <w:pStyle w:val="ListParagraph"/>
        <w:numPr>
          <w:ilvl w:val="0"/>
          <w:numId w:val="1"/>
        </w:numPr>
      </w:pPr>
      <w:r>
        <w:t>cH6/1-Flag tag</w:t>
      </w:r>
    </w:p>
    <w:p w14:paraId="4F720CCD" w14:textId="77777777" w:rsidR="00DA062D" w:rsidRDefault="00DA062D" w:rsidP="00DA062D"/>
    <w:p w14:paraId="6561E398" w14:textId="77777777" w:rsidR="00DA062D" w:rsidRPr="002B7AD3" w:rsidRDefault="00DA062D" w:rsidP="00DA062D">
      <w:pPr>
        <w:rPr>
          <w:rFonts w:cstheme="minorHAnsi"/>
          <w:lang w:val="es-ES"/>
        </w:rPr>
      </w:pPr>
      <w:r w:rsidRPr="002B7AD3">
        <w:rPr>
          <w:rFonts w:cstheme="minorHAnsi"/>
          <w:lang w:val="es-ES"/>
        </w:rPr>
        <w:t>ATGATTGCAATCATTGTAATAGCGATATTGGCAACAGCCGGAAGATCAGACAAGATCTGCATTGGATATCATGCCAACAATTCAACAACGCAAGTGGATACTATACTTGAGAAAAATGTCACCGTCACACACTCAGTTGAACTGCTAGAGAACCAGAAGGAAGAAAGATTCTGCAAGATCTTAAACAAGGCCCCCCTCGACCTAAGAGGATGCACCATAGAAGGTTGGATCCTGGGGAATCCTCAATGCGACCTATTGCTTGGTGATCAAAGCTGGTCATATATAGTAGAAAGGCCTACTGCTCAAAATGGGATTTGCTACCCAGGAGCTTTGAGCGAAGTAGAAGAGTTGAAGGCACTTATTGGATCAGGAGAAAGGGTAGAGAGATTTGAGATGTTTCCCAAAAGTACATGGACAGGAGTAGACACCAGCAGTGGGGTAACAAGGGCTTGCCCTTATAATAGTGGTTCATCTTTCTATAGAAACCTCTTATGGATAATAAAGACCAAGTCAGCAGCATATCCAGTAATTAAAGGAACTTACAACAATACTGGAAATCAGCCAATCCTTTATTTCTGGGGTGTGCACCATCCACCTGACACCAATGAGCAAAATACCCTATATGGCTCTGGTGATAGGTACGTTAGAATGGGGACTGAAAGCATGAATTTTGCCAAGAGTCCGGAAATTGCTGCAAGACCTGCTGTGAAAGGTCAAAGAGGCAGAATTGACTATTACTGGTCTGTTTTAAAACCAGGAGAGACCTTGAATGTCGAATCCAATGGAAATCTAATTGCCCCTTGGTATGCATACAAATTTGTCAGCACAAACAATAAAGGAGCCGTCTTCAAGTCAAATTTACCAATCGAGAACTGTGATGCCACATGCCAGACTATTGCAGGAGTCTTAAGGACCAATAAAACATTTCAGAATGTGAGTCCTCTGTGGATAGGAGAATGCCCCAAATATGTAAAAAGTGAAAGTTTGAGGCTTGCAACTGGACTGAGAAATGTTCCACAGATTGAGACTAGAGGCCTATTCGGGGCCATTGCTGGCTTCATCGAAGGGGGGTGGACAGGGATGGTAGATGGATGGTACGGTTATCACCATCAAAATGAGCAGGGGTCAGGATATGCAGCCGATCTGAAGAGCACACAAAATGCCATTGATAAGATTACTAACAAAGTAAATTCTGTTATTGAAAAGATGAATACACAGTTCACAGCAGTTGGTAAAGAGTTCAACCACCTTGAAAAAAGAATAGAGAATCTAAATAAAAAG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CTCAACAAAGATCTACCAGATTTTGGCGATCTATTCAACTGTTGCCAGTTCATTGGTACTGGTAGTCTCCCTGGGGGCAATCAGCTTCTGGATGTGCTCTAATGGGTCTCTACAGTGTAGAATATGTATTGACTACAAAGACGATGACGACAAGTAA</w:t>
      </w:r>
    </w:p>
    <w:p w14:paraId="7765373A" w14:textId="77777777" w:rsidR="00DA062D" w:rsidRDefault="00DA062D" w:rsidP="00DA062D">
      <w:pPr>
        <w:rPr>
          <w:rFonts w:cstheme="minorHAnsi"/>
          <w:color w:val="FF0000"/>
          <w:lang w:val="es-ES"/>
        </w:rPr>
      </w:pPr>
    </w:p>
    <w:p w14:paraId="01049353" w14:textId="77777777" w:rsidR="00DA062D" w:rsidRPr="002B7AD3" w:rsidRDefault="00DA062D" w:rsidP="00DA062D">
      <w:pPr>
        <w:rPr>
          <w:rFonts w:cstheme="minorHAnsi"/>
          <w:lang w:val="es-ES"/>
        </w:rPr>
      </w:pPr>
      <w:proofErr w:type="spellStart"/>
      <w:r w:rsidRPr="002B7AD3">
        <w:rPr>
          <w:rFonts w:cstheme="minorHAnsi"/>
          <w:lang w:val="es-ES"/>
        </w:rPr>
        <w:t>Translation</w:t>
      </w:r>
      <w:proofErr w:type="spellEnd"/>
      <w:r w:rsidRPr="002B7AD3">
        <w:rPr>
          <w:rFonts w:cstheme="minorHAnsi"/>
          <w:lang w:val="es-ES"/>
        </w:rPr>
        <w:t>:</w:t>
      </w:r>
    </w:p>
    <w:p w14:paraId="27949652" w14:textId="77777777" w:rsidR="00DA062D" w:rsidRDefault="00DA062D" w:rsidP="00DA062D">
      <w:r w:rsidRPr="006B44C5">
        <w:t>MIAIIVIAILATAGRSDKICIGYHANNSTTQVDTILEKNVTVTHSVELLENQKEERFCKILNKAPLDLRGCTIEGWILGNPQCDLLLGDQSWSYIVERPTAQNGICYPGALSEVEELKALIGSGERVERFEMFPKSTWTGVDTSSGVTRACPYNSGSSFYRNLLWIIKTKSAAYPVIKGTYNNTGNQPILYFWGVHHPPDTNEQNTLYGSGDRYVRMGTESMNFAKSPEIAARPAVKGQRGRIDYYWSVLKPGETLNVESNGNLIAPWYAYKFVSTNNKGAVFKSNLPIENCDATCQTIAGVLRTNKTFQNVSPLWIGECPKYVKSESLRLATGLRNVPQIETRGLFGAIAGFIEGGWTGMVDGWYGYHHQNEQGSGYAADLKSTQNAIDKITNKVNSVIEKMNTQFTAVGKEFNHLEKRIENLNKKVDDGFLDIWTYNAELLVLLENERTLDYHDSNVKNLYEKVRNQLKNNAKEIGNGCFEFYHKCDNTCMESVKNGTYDYPKYSEEAKLNREKIDGVKLDSTKIYQILAIYSTVASSLVLVVSLGAISFWMCSNGSLQCRICIDYKDDDDK</w:t>
      </w:r>
    </w:p>
    <w:p w14:paraId="0A577FFD" w14:textId="77777777" w:rsidR="00DA062D" w:rsidRDefault="00DA062D" w:rsidP="00DA062D"/>
    <w:p w14:paraId="59D5D4BA" w14:textId="66832ACD" w:rsidR="00DA062D" w:rsidRDefault="00DA062D" w:rsidP="00DA062D">
      <w:pPr>
        <w:pStyle w:val="ListParagraph"/>
        <w:numPr>
          <w:ilvl w:val="0"/>
          <w:numId w:val="1"/>
        </w:numPr>
      </w:pPr>
      <w:r>
        <w:t>cH8/1-Flag tag</w:t>
      </w:r>
    </w:p>
    <w:p w14:paraId="7B4ED485" w14:textId="77777777" w:rsidR="00DA062D" w:rsidRPr="002B7AD3" w:rsidRDefault="00DA062D" w:rsidP="00DA062D">
      <w:pPr>
        <w:rPr>
          <w:rFonts w:cstheme="minorHAnsi"/>
          <w:lang w:val="es-ES"/>
        </w:rPr>
      </w:pPr>
      <w:r w:rsidRPr="002B7AD3">
        <w:rPr>
          <w:rFonts w:cstheme="minorHAnsi"/>
          <w:lang w:val="es-ES"/>
        </w:rPr>
        <w:t>ATGGAGAAGTTTATCGCAATAGCAATGCTCTTGGCGAGCACAAATGCATACGATAGGATATGCATTGGTTACCAGTCGAACAACTCCACAGACACGGTGAACACTCTTATAGAGCAGAATGTACCAGTCACTCAAACAATGG</w:t>
      </w:r>
      <w:r w:rsidRPr="002B7AD3">
        <w:rPr>
          <w:rFonts w:cstheme="minorHAnsi"/>
          <w:lang w:val="es-ES"/>
        </w:rPr>
        <w:lastRenderedPageBreak/>
        <w:t>AGCTTGTGGAAACAGAGAAACATCCCGCTTATTGTAACACTGATTTAGGAACGCCATTGGAACTGCGAGACTGCAAAATTGAGGCGGTAATATATGGGAATCCCAAGTGTGACATTCACCTAAAGGATCAAGGTTGGTCATACATAGTGGAGAGGCCCAGTGCGCCAGAGGGAATGTGTTATCCTGGATCAGTAGAAAATCTAGAGGAACTGAGATTTGTCTTTTCCAACGCGGCGTCCTATAAGAGGATAAGACTATTTGACTATTCCAGGTGGAATGTAACCAGCTCTGGGACCAGCAAGGCATGCAATGCATCAACAGGTGGTCAATCCTTTTATAGAAGCATCAATTGGTTGACCAAAAAGAAACCAGACACTTATGATTTCAATGAGGGAAGCTATATCAACAACGAAGATGGGGACATCATTTTCCTATGGGGGATCCATCATCCGCCTAACACAAAAGAGCAGACAACGCTGTACAAGAATGCAAACACTTTGAGTAGTGTTACTACCAACACCATAAACAGAAGCTTTCAACCCAATATCGGCCCAAGACCATTAGTCAGAGGACAACAAGGAAGAATGGATTACTATTGGGGCATCCTGAAAAGAGGAGAGACTCTGAAGATCAGGACCAATGGAAACTTAATTGCACCTGAATTTGGATATCTATTTAAGGGTGAAAGCCATGGCAGAATAATTCAAAATGAGGACATACCCATTGGAAACTGTCACACAAAATGCCAGACATATGCAGGAGCAATCAATAGCAGCAAACCCTTTCAAAATGCAAGTAGACATTATATGGGGGAATGTCCCAAATATGTGAAAAAGGCAAGCTTACGGCTTGCAGTGGGTCTTAGAAATACACCTTCTATTGAGCCCAAAGGCCTATTCGGGGCCATTGCTGGCTTCATCGAAGGGGGGTGGACAGGGATGGTAGATGGATGGTACGGTTATCACCATCAAAATGAGCAGGGGTCAGGATATGCAGCCGATCTGAAGAGCACACAAAATGCCATTGATAAGATTACTAACAAAGTAAATTCTGTTATTGAAAAGATGAATACACAGTTCACAGCAGTTGGTAAAGAGTTCAACCACCTTGAAAAAAGAATAGAGAATCTAAATAAAAAG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CTCAACAAAGATCTACCAGATTTTGGCGATCTATTCAACTGTTGCCAGTTCATTGGTACTGGTAGTCTCCCTGGGGGCAATCAGCTTCTGGATGTGCTCTAATGGGTCTCTACAGTGTAGAATATGTATTGACTACAAAGACGATGACGACAAGTAA</w:t>
      </w:r>
    </w:p>
    <w:p w14:paraId="1A3BFEE2" w14:textId="77777777" w:rsidR="00DA062D" w:rsidRPr="002B7AD3" w:rsidRDefault="00DA062D" w:rsidP="00DA062D">
      <w:pPr>
        <w:rPr>
          <w:rFonts w:cstheme="minorHAnsi"/>
          <w:lang w:val="es-ES"/>
        </w:rPr>
      </w:pPr>
    </w:p>
    <w:p w14:paraId="0AADF4A7" w14:textId="77777777" w:rsidR="00DA062D" w:rsidRPr="002B7AD3" w:rsidRDefault="00DA062D" w:rsidP="00DA062D">
      <w:pPr>
        <w:rPr>
          <w:rFonts w:cstheme="minorHAnsi"/>
          <w:lang w:val="es-ES"/>
        </w:rPr>
      </w:pPr>
      <w:proofErr w:type="spellStart"/>
      <w:r w:rsidRPr="002B7AD3">
        <w:rPr>
          <w:rFonts w:cstheme="minorHAnsi"/>
          <w:lang w:val="es-ES"/>
        </w:rPr>
        <w:t>Translation</w:t>
      </w:r>
      <w:proofErr w:type="spellEnd"/>
      <w:r w:rsidRPr="002B7AD3">
        <w:rPr>
          <w:rFonts w:cstheme="minorHAnsi"/>
          <w:lang w:val="es-ES"/>
        </w:rPr>
        <w:t>:</w:t>
      </w:r>
    </w:p>
    <w:p w14:paraId="4E8F6842" w14:textId="77777777" w:rsidR="00DA062D" w:rsidRPr="002B7AD3" w:rsidRDefault="00DA062D" w:rsidP="00DA062D">
      <w:r w:rsidRPr="002B7AD3">
        <w:t>MEKFIAIAMLLASTNAYDRICIGYQSNNSTDTVNTLIEQNVPVTQTMELVETEKHPAYCNTDLGTPLELRDCKIEAVIYGNPKCDIHLKDQGWSYIVERPSAPEGMCYPGSVENLEELRFVFSNAASYKRIRLFDYSRWNVTSSGTSKACNASTGGQSFYRSINWLTKKKPDTYDFNEGSYINNEDGDIIFLWGIHHPPNTKEQTTLYKNANTLSSVTTNTINRSFQPNIGPRPLVRGQQGRMDYYWGILKRGETLKIRTNGNLIAPEFGYLFKGESHGRIIQNEDIPIGNCHTKCQTYAGAINSSKPFQNASRHYMGECPKYVKKASLRLAVGLRNTPSIEPKGLFGAIAGFIEGGWTGMVDGWYGYHHQNEQGSGYAADLKSTQNAIDKITNKVNSVIEKMNTQFTAVGKEFNHLEKRIENLNKKVDDGFLDIWTYNAELLVLLENERTLDYHDSNVKNLYEKVRNQLKNNAKEIGNGCFEFYHKCDNTCMESVKNGTYDYPKYSEEAKLNREKIDGVKLDSTKIYQILAIYSTVASSLVLVVSLGAISFWMCSNGSLQCRICIDYKDDDDK</w:t>
      </w:r>
    </w:p>
    <w:p w14:paraId="4DECCF93" w14:textId="77777777" w:rsidR="00C768B5" w:rsidRPr="002B7AD3" w:rsidRDefault="00C768B5"/>
    <w:sectPr w:rsidR="00C768B5" w:rsidRPr="002B7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33EBB"/>
    <w:multiLevelType w:val="hybridMultilevel"/>
    <w:tmpl w:val="C7907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1615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62D"/>
    <w:rsid w:val="00272107"/>
    <w:rsid w:val="002B7AD3"/>
    <w:rsid w:val="00C768B5"/>
    <w:rsid w:val="00DA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F092"/>
  <w15:chartTrackingRefBased/>
  <w15:docId w15:val="{7C16412D-6007-4A92-B4ED-84E0C6F4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62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4050</Characters>
  <Application>Microsoft Office Word</Application>
  <DocSecurity>0</DocSecurity>
  <Lines>33</Lines>
  <Paragraphs>9</Paragraphs>
  <ScaleCrop>false</ScaleCrop>
  <Company>Cornell University</Company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 Diel</dc:creator>
  <cp:keywords/>
  <dc:description/>
  <cp:lastModifiedBy>Diego G Diel</cp:lastModifiedBy>
  <cp:revision>2</cp:revision>
  <dcterms:created xsi:type="dcterms:W3CDTF">2024-02-24T15:51:00Z</dcterms:created>
  <dcterms:modified xsi:type="dcterms:W3CDTF">2024-02-24T15:51:00Z</dcterms:modified>
</cp:coreProperties>
</file>